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11" w:type="dxa"/>
        <w:tblLook w:val="04A0" w:firstRow="1" w:lastRow="0" w:firstColumn="1" w:lastColumn="0" w:noHBand="0" w:noVBand="1"/>
      </w:tblPr>
      <w:tblGrid>
        <w:gridCol w:w="2425"/>
        <w:gridCol w:w="2340"/>
        <w:gridCol w:w="2340"/>
        <w:gridCol w:w="2406"/>
      </w:tblGrid>
      <w:tr w:rsidR="00463AC4" w:rsidTr="00463AC4">
        <w:trPr>
          <w:trHeight w:val="502"/>
        </w:trPr>
        <w:tc>
          <w:tcPr>
            <w:tcW w:w="95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:rsidR="00463AC4" w:rsidRDefault="00463AC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plemental Table 1.</w:t>
            </w:r>
            <w:r>
              <w:rPr>
                <w:kern w:val="2"/>
                <w:sz w:val="18"/>
                <w:szCs w:val="18"/>
                <w14:ligatures w14:val="standardContextual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Primary Care Quality-Homeless (PCQ-H) patient experience measures</w:t>
            </w:r>
          </w:p>
        </w:tc>
      </w:tr>
      <w:tr w:rsidR="00463AC4" w:rsidTr="00463AC4">
        <w:trPr>
          <w:trHeight w:val="20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:rsidR="00463AC4" w:rsidRDefault="00463AC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lationshi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463AC4" w:rsidRDefault="00463AC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oper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463AC4" w:rsidRDefault="00463AC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ccessibility / Coordination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:rsidR="00463AC4" w:rsidRDefault="00463AC4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omeless-specific Needs</w:t>
            </w: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y primary care provider never doubts my health needs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My primary care and other health care providers need to communicate with each other mor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 primary care provider helps to reduce the hassles when I am referred to other services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place tries to help me with things I might need right away, like food, shelter or clothing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after="14" w:line="247" w:lineRule="auto"/>
              <w:ind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 primary care provider takes my health concerns seriously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have been frustrated by lack of communication among my primary care and other health care providers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have to wait too long to get the health care services my primary care provider thinks I need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people who work at this place seem to like working with people who have been homeless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after="14" w:line="247" w:lineRule="auto"/>
              <w:ind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 primary care provider makes decisions based on what will truly help me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 primary care and other health care providers are working together to come up with a plan to meet my needs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this place, I have sometimes not gotten care because I cannot pay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I miss an appointment, this place still finds a way to help m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 feel my primary care provider has spent enough time trying to get to know me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If I could not get to this place, I think the staff would reach out to try to help me get car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this place, I always have to choose between health care and dealing with other challenges in my lif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after="14" w:line="247" w:lineRule="auto"/>
              <w:ind w:right="4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can get in touch with my primary care provider when I need to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If I walk-in to this place without an appointment, I have to wait too long for car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can get enough of my primary care provider’s time if I need it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This place is open at times of the day that are convenient for m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f my primary care provider and I were to disagree about something related to my care, we could work it out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This place helps me get care without missing meals or a place to sleep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 primary care provider makes sure health care decisions fit with the other challenges in my life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It is often difficult to get health care at this plac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worry about whether my primary care provider has the right skills to take good care of me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place tells me about what services are available. 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I can be honest with my primary care provider if I use drugs or alcohol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The health care services I need are close to each other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 worry my primary care provider might report my health information to the authorities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If my primary care provider is unavailable there is someone else that can help me.</w:t>
            </w:r>
            <w:r>
              <w:rPr>
                <w:i/>
                <w:color w:val="EC1F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one from my primary care provider’s office returns my phone calls or pages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en I need information about my health care, like </w:t>
            </w:r>
            <w:r>
              <w:rPr>
                <w:sz w:val="16"/>
                <w:szCs w:val="16"/>
              </w:rPr>
              <w:lastRenderedPageBreak/>
              <w:t xml:space="preserve">test results, I can get it easily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staff at this place listens to me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ind w:left="14" w:right="413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ff at this place treat some patients worse if they think that they have addiction issues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3AC4" w:rsidRDefault="00463AC4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63AC4" w:rsidTr="00463AC4">
        <w:trPr>
          <w:trHeight w:val="236"/>
        </w:trPr>
        <w:tc>
          <w:tcPr>
            <w:tcW w:w="951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AC4" w:rsidRDefault="00463AC4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Scales are scored using a Likert scale, “strongly agree=4,” “agree=3,” “disagree=2,” “strongly disagree=1,” and “I don’t know =0.”</w:t>
            </w:r>
          </w:p>
        </w:tc>
      </w:tr>
    </w:tbl>
    <w:p w:rsidR="00FF27AB" w:rsidRPr="004D5960" w:rsidRDefault="00FF27AB" w:rsidP="004D5960">
      <w:bookmarkStart w:id="0" w:name="_GoBack"/>
      <w:bookmarkEnd w:id="0"/>
    </w:p>
    <w:sectPr w:rsidR="00FF27AB" w:rsidRPr="004D5960" w:rsidSect="00FF27AB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858" w:rsidRDefault="00C42858" w:rsidP="00D449AC">
      <w:r>
        <w:separator/>
      </w:r>
    </w:p>
  </w:endnote>
  <w:endnote w:type="continuationSeparator" w:id="0">
    <w:p w:rsidR="00C42858" w:rsidRDefault="00C42858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858" w:rsidRDefault="00C42858" w:rsidP="00D449AC">
      <w:r>
        <w:separator/>
      </w:r>
    </w:p>
  </w:footnote>
  <w:footnote w:type="continuationSeparator" w:id="0">
    <w:p w:rsidR="00C42858" w:rsidRDefault="00C42858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C17"/>
    <w:rsid w:val="00463AC4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2858"/>
    <w:rsid w:val="00C43464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5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85648-8CF7-4311-9620-F6130B185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1</cp:revision>
  <cp:lastPrinted>2019-08-17T03:09:00Z</cp:lastPrinted>
  <dcterms:created xsi:type="dcterms:W3CDTF">2025-09-12T07:32:00Z</dcterms:created>
  <dcterms:modified xsi:type="dcterms:W3CDTF">2025-09-12T07:33:00Z</dcterms:modified>
</cp:coreProperties>
</file>